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AEA" w:rsidRDefault="00FC1AEA" w:rsidP="00FC1AEA">
      <w:pPr>
        <w:widowControl/>
        <w:wordWrap/>
        <w:autoSpaceDE/>
        <w:autoSpaceDN/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 xml:space="preserve">S1: </w:t>
      </w:r>
      <w:r>
        <w:rPr>
          <w:rFonts w:ascii="Times New Roman" w:hAnsi="Times New Roman" w:cs="Times New Roman"/>
          <w:sz w:val="24"/>
          <w:szCs w:val="24"/>
        </w:rPr>
        <w:t xml:space="preserve">Assessment of bacterial isolates for beneficial plant-growth promoting activities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A) Luria–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ertan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a plates (B) Exopolysaccharide (EPS) activity on Congo red medium, (C)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Chromeazurol </w:t>
      </w:r>
      <w:r>
        <w:rPr>
          <w:rStyle w:val="fontstyle21"/>
          <w:rFonts w:ascii="Times New Roman" w:hAnsi="Times New Roman" w:cs="Times New Roman" w:hint="default"/>
          <w:sz w:val="24"/>
          <w:szCs w:val="24"/>
        </w:rPr>
        <w:t>“</w:t>
      </w:r>
      <w:r>
        <w:rPr>
          <w:rStyle w:val="fontstyle01"/>
          <w:rFonts w:ascii="Times New Roman" w:hAnsi="Times New Roman" w:cs="Times New Roman"/>
          <w:sz w:val="24"/>
          <w:szCs w:val="24"/>
        </w:rPr>
        <w:t>S</w:t>
      </w:r>
      <w:r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” </w:t>
      </w:r>
      <w:r>
        <w:rPr>
          <w:rStyle w:val="fontstyle01"/>
          <w:rFonts w:ascii="Times New Roman" w:hAnsi="Times New Roman" w:cs="Times New Roman"/>
          <w:sz w:val="24"/>
          <w:szCs w:val="24"/>
        </w:rPr>
        <w:t>agar plates for siderophore produc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D) Phosphate solubilization, and (E) </w:t>
      </w:r>
      <w:r>
        <w:rPr>
          <w:rStyle w:val="fontstyle01"/>
          <w:rFonts w:ascii="Times New Roman" w:hAnsi="Times New Roman" w:cs="Times New Roman"/>
          <w:sz w:val="24"/>
          <w:szCs w:val="24"/>
        </w:rPr>
        <w:t>Salkowski reagent assay for indole-3-acetic acid production.</w:t>
      </w:r>
    </w:p>
    <w:p w:rsidR="00FC1AEA" w:rsidRDefault="00FC1AEA" w:rsidP="00FC1AEA">
      <w:pPr>
        <w:widowControl/>
        <w:wordWrap/>
        <w:autoSpaceDE/>
        <w:autoSpaceDN/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131413"/>
          <w:sz w:val="24"/>
          <w:szCs w:val="24"/>
          <w:lang w:eastAsia="en-US"/>
        </w:rPr>
        <w:drawing>
          <wp:inline distT="0" distB="0" distL="0" distR="0">
            <wp:extent cx="5731510" cy="32073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.Fig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1AEA" w:rsidRDefault="00FC1AEA" w:rsidP="00FC1AE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FC1AEA" w:rsidRDefault="00FC1AE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C1AEA" w:rsidRDefault="00FC1AEA" w:rsidP="00FC1AE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 xml:space="preserve">S2: </w:t>
      </w:r>
      <w:r>
        <w:rPr>
          <w:rFonts w:ascii="Times New Roman" w:hAnsi="Times New Roman" w:cs="Times New Roman"/>
          <w:sz w:val="24"/>
          <w:szCs w:val="24"/>
        </w:rPr>
        <w:t>Growth of multiple plant-growth promoting traits produced by rhizospheric bacteria. Plant-growth promoting rhizobacteria were grown in Luria–</w:t>
      </w:r>
      <w:proofErr w:type="spellStart"/>
      <w:r>
        <w:rPr>
          <w:rFonts w:ascii="Times New Roman" w:hAnsi="Times New Roman" w:cs="Times New Roman"/>
          <w:sz w:val="24"/>
          <w:szCs w:val="24"/>
        </w:rPr>
        <w:t>Bert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ia supplement with 0, 50, 100, and 150 mM NaCl for 48 h, and the growth was examined using a spectrophotometer at 600 nm. Each data point is the mean of three replications. </w:t>
      </w:r>
    </w:p>
    <w:p w:rsidR="00FC1AEA" w:rsidRDefault="00FC1AEA" w:rsidP="00FC1AE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731510" cy="363474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.Fig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1AEA" w:rsidRDefault="00FC1AEA" w:rsidP="00FC1AE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C1AEA" w:rsidRDefault="00FC1AE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C1AEA" w:rsidRDefault="00FC1AEA" w:rsidP="00FC1AE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sz w:val="24"/>
          <w:szCs w:val="24"/>
        </w:rPr>
        <w:t>ig. S3: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hylogenetic tree of ALT11, ALT12, and ALT30 constructed using 16S </w:t>
      </w:r>
      <w:r>
        <w:rPr>
          <w:rFonts w:ascii="Times New Roman" w:eastAsia="Times New Roman" w:hAnsi="Times New Roman" w:cs="Times New Roman"/>
          <w:sz w:val="24"/>
          <w:szCs w:val="24"/>
        </w:rPr>
        <w:t>rRNA</w:t>
      </w:r>
      <w:r>
        <w:rPr>
          <w:rFonts w:ascii="Times New Roman" w:hAnsi="Times New Roman" w:cs="Times New Roman"/>
          <w:sz w:val="24"/>
          <w:szCs w:val="24"/>
        </w:rPr>
        <w:t xml:space="preserve"> sequences using neighbor-joining and maximum-likelihood methods.</w:t>
      </w:r>
    </w:p>
    <w:p w:rsidR="00FC1AEA" w:rsidRDefault="00FC1AEA" w:rsidP="00FC1AE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731510" cy="67437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.Fig 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4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1AEA" w:rsidRDefault="00FC1AEA" w:rsidP="00FC1AE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FC1A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xlhdgAdvTT3713a231">
    <w:altName w:val="Cambria"/>
    <w:charset w:val="00"/>
    <w:family w:val="roman"/>
    <w:pitch w:val="default"/>
    <w:sig w:usb0="00000000" w:usb1="00000000" w:usb2="00000000" w:usb3="00000000" w:csb0="00000001" w:csb1="00000000"/>
  </w:font>
  <w:font w:name="YqxnmhAdvTT3713a231+20">
    <w:altName w:val="Yu Gothic"/>
    <w:charset w:val="80"/>
    <w:family w:val="auto"/>
    <w:pitch w:val="default"/>
    <w:sig w:usb0="00000000" w:usb1="0000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814"/>
    <w:rsid w:val="000F45D7"/>
    <w:rsid w:val="001D5661"/>
    <w:rsid w:val="001E2560"/>
    <w:rsid w:val="003216B5"/>
    <w:rsid w:val="00373A85"/>
    <w:rsid w:val="0041571F"/>
    <w:rsid w:val="00452B89"/>
    <w:rsid w:val="004F7814"/>
    <w:rsid w:val="005030D3"/>
    <w:rsid w:val="00503EA3"/>
    <w:rsid w:val="005B7046"/>
    <w:rsid w:val="0062392B"/>
    <w:rsid w:val="00623D72"/>
    <w:rsid w:val="00624D20"/>
    <w:rsid w:val="006467CF"/>
    <w:rsid w:val="007717B2"/>
    <w:rsid w:val="007E361E"/>
    <w:rsid w:val="008A2E47"/>
    <w:rsid w:val="00994FCF"/>
    <w:rsid w:val="009B6829"/>
    <w:rsid w:val="00A841F3"/>
    <w:rsid w:val="00AB3B2B"/>
    <w:rsid w:val="00B45ED2"/>
    <w:rsid w:val="00C51CF6"/>
    <w:rsid w:val="00E15875"/>
    <w:rsid w:val="00E933EF"/>
    <w:rsid w:val="00F24009"/>
    <w:rsid w:val="00F932CC"/>
    <w:rsid w:val="00FC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AE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FC1AEA"/>
    <w:rPr>
      <w:rFonts w:ascii="YxlhdgAdvTT3713a231" w:hAnsi="YxlhdgAdvTT3713a231" w:hint="default"/>
      <w:color w:val="131413"/>
      <w:sz w:val="20"/>
      <w:szCs w:val="20"/>
    </w:rPr>
  </w:style>
  <w:style w:type="character" w:customStyle="1" w:styleId="fontstyle21">
    <w:name w:val="fontstyle21"/>
    <w:basedOn w:val="DefaultParagraphFont"/>
    <w:qFormat/>
    <w:rsid w:val="00FC1AEA"/>
    <w:rPr>
      <w:rFonts w:ascii="YqxnmhAdvTT3713a231+20" w:eastAsia="YqxnmhAdvTT3713a231+20" w:hint="eastAsia"/>
      <w:color w:val="13141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0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AE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FC1AEA"/>
    <w:rPr>
      <w:rFonts w:ascii="YxlhdgAdvTT3713a231" w:hAnsi="YxlhdgAdvTT3713a231" w:hint="default"/>
      <w:color w:val="131413"/>
      <w:sz w:val="20"/>
      <w:szCs w:val="20"/>
    </w:rPr>
  </w:style>
  <w:style w:type="character" w:customStyle="1" w:styleId="fontstyle21">
    <w:name w:val="fontstyle21"/>
    <w:basedOn w:val="DefaultParagraphFont"/>
    <w:qFormat/>
    <w:rsid w:val="00FC1AEA"/>
    <w:rPr>
      <w:rFonts w:ascii="YqxnmhAdvTT3713a231+20" w:eastAsia="YqxnmhAdvTT3713a231+20" w:hint="eastAsia"/>
      <w:color w:val="13141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0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angelp</cp:lastModifiedBy>
  <cp:revision>3</cp:revision>
  <dcterms:created xsi:type="dcterms:W3CDTF">2021-04-21T15:04:00Z</dcterms:created>
  <dcterms:modified xsi:type="dcterms:W3CDTF">2021-06-07T03:16:00Z</dcterms:modified>
</cp:coreProperties>
</file>